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00" w:type="dxa"/>
        <w:tblLook w:val="04A0" w:firstRow="1" w:lastRow="0" w:firstColumn="1" w:lastColumn="0" w:noHBand="0" w:noVBand="1"/>
      </w:tblPr>
      <w:tblGrid>
        <w:gridCol w:w="5420"/>
        <w:gridCol w:w="1120"/>
        <w:gridCol w:w="940"/>
        <w:gridCol w:w="940"/>
        <w:gridCol w:w="880"/>
      </w:tblGrid>
      <w:tr w:rsidR="00CE3EEF" w:rsidRPr="00B047D3" w14:paraId="4235239D" w14:textId="77777777" w:rsidTr="00C21A29">
        <w:trPr>
          <w:trHeight w:val="744"/>
        </w:trPr>
        <w:tc>
          <w:tcPr>
            <w:tcW w:w="9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3A16E" w14:textId="77777777" w:rsidR="00CE3EEF" w:rsidRPr="00BE275C" w:rsidRDefault="001A7511" w:rsidP="001A7511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8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US"/>
              </w:rPr>
              <w:t xml:space="preserve">Multimedia Appendix 1. </w:t>
            </w:r>
            <w:r w:rsidR="00CE3EEF" w:rsidRPr="00BE275C">
              <w:rPr>
                <w:rFonts w:ascii="Arial" w:eastAsia="Times New Roman" w:hAnsi="Arial" w:cs="Arial"/>
                <w:sz w:val="28"/>
                <w:szCs w:val="28"/>
                <w:lang w:eastAsia="en-US"/>
              </w:rPr>
              <w:t xml:space="preserve">Responses to </w:t>
            </w:r>
            <w:r w:rsidRPr="00BE275C">
              <w:rPr>
                <w:rFonts w:ascii="Arial" w:eastAsia="Times New Roman" w:hAnsi="Arial" w:cs="Arial"/>
                <w:sz w:val="28"/>
                <w:szCs w:val="28"/>
                <w:lang w:eastAsia="en-US"/>
              </w:rPr>
              <w:t xml:space="preserve">the </w:t>
            </w:r>
            <w:r w:rsidR="00CE3EEF" w:rsidRPr="00BE275C">
              <w:rPr>
                <w:rFonts w:ascii="Arial" w:eastAsia="Times New Roman" w:hAnsi="Arial" w:cs="Arial"/>
                <w:sz w:val="28"/>
                <w:szCs w:val="28"/>
                <w:lang w:eastAsia="en-US"/>
              </w:rPr>
              <w:t>Unified Theory of Acceptance and Use of Technology</w:t>
            </w:r>
            <w:r w:rsidRPr="00BE275C">
              <w:rPr>
                <w:rFonts w:ascii="Arial" w:eastAsia="Times New Roman" w:hAnsi="Arial" w:cs="Arial"/>
                <w:sz w:val="28"/>
                <w:szCs w:val="28"/>
                <w:lang w:eastAsia="en-US"/>
              </w:rPr>
              <w:t xml:space="preserve"> (</w:t>
            </w:r>
            <w:proofErr w:type="spellStart"/>
            <w:r w:rsidRPr="00BE275C">
              <w:rPr>
                <w:rFonts w:ascii="Arial" w:eastAsia="Times New Roman" w:hAnsi="Arial" w:cs="Arial"/>
                <w:sz w:val="28"/>
                <w:szCs w:val="28"/>
                <w:lang w:eastAsia="en-US"/>
              </w:rPr>
              <w:t>UTAUT</w:t>
            </w:r>
            <w:proofErr w:type="spellEnd"/>
            <w:r w:rsidR="00CE3EEF" w:rsidRPr="00BE275C">
              <w:rPr>
                <w:rFonts w:ascii="Arial" w:eastAsia="Times New Roman" w:hAnsi="Arial" w:cs="Arial"/>
                <w:sz w:val="28"/>
                <w:szCs w:val="28"/>
                <w:lang w:eastAsia="en-US"/>
              </w:rPr>
              <w:t>)</w:t>
            </w:r>
            <w:r w:rsidRPr="00BE275C">
              <w:rPr>
                <w:rFonts w:ascii="Arial" w:eastAsia="Times New Roman" w:hAnsi="Arial" w:cs="Arial"/>
                <w:sz w:val="28"/>
                <w:szCs w:val="28"/>
                <w:lang w:eastAsia="en-US"/>
              </w:rPr>
              <w:t xml:space="preserve"> </w:t>
            </w:r>
            <w:r w:rsidR="00CE3EEF" w:rsidRPr="00BE275C">
              <w:rPr>
                <w:rFonts w:ascii="Arial" w:eastAsia="Times New Roman" w:hAnsi="Arial" w:cs="Arial"/>
                <w:sz w:val="28"/>
                <w:szCs w:val="28"/>
                <w:lang w:eastAsia="en-US"/>
              </w:rPr>
              <w:t>questionnaire</w:t>
            </w:r>
          </w:p>
          <w:p w14:paraId="527DE132" w14:textId="790D1821" w:rsidR="001A7511" w:rsidRPr="00B047D3" w:rsidRDefault="001A7511" w:rsidP="001A7511">
            <w:pPr>
              <w:spacing w:after="0" w:line="240" w:lineRule="auto"/>
              <w:ind w:left="0"/>
              <w:rPr>
                <w:rFonts w:ascii="Arial" w:eastAsia="Times New Roman" w:hAnsi="Arial" w:cs="Arial"/>
                <w:b/>
                <w:bCs/>
                <w:sz w:val="28"/>
                <w:szCs w:val="28"/>
                <w:lang w:eastAsia="en-US"/>
              </w:rPr>
            </w:pPr>
          </w:p>
        </w:tc>
      </w:tr>
      <w:tr w:rsidR="00CE3EEF" w:rsidRPr="00B047D3" w14:paraId="5CC3C146" w14:textId="77777777" w:rsidTr="00C21A29">
        <w:trPr>
          <w:trHeight w:val="981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1FD2" w14:textId="77777777" w:rsidR="00CE3EEF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b/>
                <w:bCs/>
                <w:sz w:val="24"/>
                <w:lang w:eastAsia="en-US"/>
              </w:rPr>
              <w:t xml:space="preserve">Statements measured with a Likert scale </w:t>
            </w:r>
          </w:p>
          <w:p w14:paraId="32657057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b/>
                <w:bCs/>
                <w:sz w:val="24"/>
                <w:lang w:eastAsia="en-US"/>
              </w:rPr>
              <w:t>(1= strongly disagree, 7 = strongly agre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8428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Mean - Before us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E878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SD - Before us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19D6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Mean - After usa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0334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SD - After usage</w:t>
            </w:r>
          </w:p>
        </w:tc>
      </w:tr>
      <w:tr w:rsidR="00CE3EEF" w:rsidRPr="00B047D3" w14:paraId="639ED8EF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A7D09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I would find the sensors useful for supporting healthier lifestyle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9D9B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2D43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10AB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6,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6C33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7</w:t>
            </w:r>
          </w:p>
        </w:tc>
      </w:tr>
      <w:tr w:rsidR="00CE3EEF" w:rsidRPr="00B047D3" w14:paraId="0A0E1D5B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54521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Using the sensors enables me to improve my lifestyle more quickly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E9F0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8C0D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D632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FF3A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2</w:t>
            </w:r>
          </w:p>
        </w:tc>
      </w:tr>
      <w:tr w:rsidR="00CE3EEF" w:rsidRPr="00B047D3" w14:paraId="71A5F1DD" w14:textId="77777777" w:rsidTr="00C21A29">
        <w:trPr>
          <w:trHeight w:val="3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8D1E5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Using the sensors makes me live healthier.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33FA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EC58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9C5F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CF63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9</w:t>
            </w:r>
          </w:p>
        </w:tc>
      </w:tr>
      <w:tr w:rsidR="00CE3EEF" w:rsidRPr="00B047D3" w14:paraId="343F44C7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C9084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If I use the sensor, I will increase my chances of getting a concrete lifestyle improvement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DAB6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7240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DDEF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0E1D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9</w:t>
            </w:r>
          </w:p>
        </w:tc>
      </w:tr>
      <w:tr w:rsidR="00CE3EEF" w:rsidRPr="00B047D3" w14:paraId="3A176269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E62C0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My interaction with the sensor would be clear and understandable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657F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9BD1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833B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5443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8</w:t>
            </w:r>
          </w:p>
        </w:tc>
      </w:tr>
      <w:tr w:rsidR="00CE3EEF" w:rsidRPr="00B047D3" w14:paraId="1F69C8D9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72858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It would be easy for me to become skillful at using the sensor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7569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14E3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16D6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0FCC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1</w:t>
            </w:r>
          </w:p>
        </w:tc>
      </w:tr>
      <w:tr w:rsidR="00CE3EEF" w:rsidRPr="00B047D3" w14:paraId="65A4E76A" w14:textId="77777777" w:rsidTr="00C21A29">
        <w:trPr>
          <w:trHeight w:val="3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AE81A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I would find the sensors easy to use.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FAEC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0289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EA3B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B693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3</w:t>
            </w:r>
          </w:p>
        </w:tc>
      </w:tr>
      <w:tr w:rsidR="00CE3EEF" w:rsidRPr="00B047D3" w14:paraId="7C5637F1" w14:textId="77777777" w:rsidTr="00C21A29">
        <w:trPr>
          <w:trHeight w:val="3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EA853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Learning to operate the sensors is easy for me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3CCA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D38B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7B41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148C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1</w:t>
            </w:r>
          </w:p>
        </w:tc>
      </w:tr>
      <w:tr w:rsidR="00CE3EEF" w:rsidRPr="00B047D3" w14:paraId="19FCCD27" w14:textId="77777777" w:rsidTr="00C21A29">
        <w:trPr>
          <w:trHeight w:val="3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D1DC7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Using the sensors is a good idea.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0D46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FD3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50BD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6,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2964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7</w:t>
            </w:r>
          </w:p>
        </w:tc>
      </w:tr>
      <w:tr w:rsidR="00CE3EEF" w:rsidRPr="00B047D3" w14:paraId="725F6483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71342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The sensors make changing lifestyle more interesting.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8665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AC1B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525D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895D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1</w:t>
            </w:r>
          </w:p>
        </w:tc>
      </w:tr>
      <w:tr w:rsidR="00CE3EEF" w:rsidRPr="00B047D3" w14:paraId="609C1F10" w14:textId="77777777" w:rsidTr="00C21A29">
        <w:trPr>
          <w:trHeight w:val="3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FEA7A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Using the sensors is fun.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31F3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F2C6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51F3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9DB7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5</w:t>
            </w:r>
          </w:p>
        </w:tc>
      </w:tr>
      <w:tr w:rsidR="00CE3EEF" w:rsidRPr="00B047D3" w14:paraId="08F003F0" w14:textId="77777777" w:rsidTr="00C21A29">
        <w:trPr>
          <w:trHeight w:val="3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0A1BF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I like using the sensor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FCAB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159F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4502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4C2C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5</w:t>
            </w:r>
          </w:p>
        </w:tc>
      </w:tr>
      <w:tr w:rsidR="00CE3EEF" w:rsidRPr="00B047D3" w14:paraId="75B80DAA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3BA64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People who influence my behavior think that I should use the sensors.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94FA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3,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FE08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5020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4,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9F95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8</w:t>
            </w:r>
          </w:p>
        </w:tc>
      </w:tr>
      <w:tr w:rsidR="00CE3EEF" w:rsidRPr="00B047D3" w14:paraId="351FE22D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13150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People who are important to me think that I should use the sensors.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9BF6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3,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F44D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EFD5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4,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B19E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6</w:t>
            </w:r>
          </w:p>
        </w:tc>
      </w:tr>
      <w:tr w:rsidR="00CE3EEF" w:rsidRPr="00B047D3" w14:paraId="4D8B31EA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4A1DB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The study nurses have been helpful in the use of the sensor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094E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6,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B865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EA55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6,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B172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8</w:t>
            </w:r>
          </w:p>
        </w:tc>
      </w:tr>
      <w:tr w:rsidR="00CE3EEF" w:rsidRPr="00B047D3" w14:paraId="2342757C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6AD21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In general, the study nurses have supported the use of the sensors.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C3FF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6,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F4F7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6DB7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6,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D1FB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6</w:t>
            </w:r>
          </w:p>
        </w:tc>
      </w:tr>
      <w:tr w:rsidR="00CE3EEF" w:rsidRPr="00B047D3" w14:paraId="539490D2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1CDB8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I have the resources necessary to use the sensors.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E41C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DEF7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6693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6,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DBC3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6</w:t>
            </w:r>
          </w:p>
        </w:tc>
      </w:tr>
      <w:tr w:rsidR="00CE3EEF" w:rsidRPr="00B047D3" w14:paraId="12DD4F7D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49EFC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I have the knowledge necessary to use the sensors.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E317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D661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05BB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9D24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9</w:t>
            </w:r>
          </w:p>
        </w:tc>
      </w:tr>
      <w:tr w:rsidR="00CE3EEF" w:rsidRPr="00B047D3" w14:paraId="7E24CDCB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F26FB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The sensors are not compatible with my other sensors I use for self-tracking.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4A58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2,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DFAC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8AD3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4,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831C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2,8</w:t>
            </w:r>
          </w:p>
        </w:tc>
      </w:tr>
      <w:tr w:rsidR="00CE3EEF" w:rsidRPr="00B047D3" w14:paraId="751E58EA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7D211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A specific person (or group) is available for assistance with sensor difficultie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B09E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6,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5A18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0324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6,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4D4D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2</w:t>
            </w:r>
          </w:p>
        </w:tc>
      </w:tr>
      <w:tr w:rsidR="00CE3EEF" w:rsidRPr="00B047D3" w14:paraId="4C509F36" w14:textId="77777777" w:rsidTr="00C21A29">
        <w:trPr>
          <w:trHeight w:val="9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5EFF6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 xml:space="preserve">I could improve my lifestyle using the sensors If there was no one around to help me with sensors.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7A06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00DC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D91A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,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AAEA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7</w:t>
            </w:r>
          </w:p>
        </w:tc>
      </w:tr>
      <w:tr w:rsidR="00CE3EEF" w:rsidRPr="00B047D3" w14:paraId="64209D53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8AA0A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I could improve my lifestyle using the sensors If I could call someone for help if I got stuck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3028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6,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1EF0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9DB4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6,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C4ED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1</w:t>
            </w:r>
          </w:p>
        </w:tc>
      </w:tr>
      <w:tr w:rsidR="00CE3EEF" w:rsidRPr="00B047D3" w14:paraId="0F96602A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06233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lastRenderedPageBreak/>
              <w:t>I could improve my lifestyle using the sensors If I had a lot of time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31B2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341C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E3BA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09F9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3</w:t>
            </w:r>
          </w:p>
        </w:tc>
      </w:tr>
      <w:tr w:rsidR="00CE3EEF" w:rsidRPr="00B047D3" w14:paraId="300E0778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3E268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I could improve my lifestyle using the sensors If I had just the built-in help facility for assistance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7DA2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4,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7F20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CF35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0344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8</w:t>
            </w:r>
          </w:p>
        </w:tc>
      </w:tr>
      <w:tr w:rsidR="00CE3EEF" w:rsidRPr="00B047D3" w14:paraId="3979E8F1" w14:textId="77777777" w:rsidTr="00C21A29">
        <w:trPr>
          <w:trHeight w:val="3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1502D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I feel apprehensive about using the system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900F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2,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74C0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D9C6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2352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5</w:t>
            </w:r>
          </w:p>
        </w:tc>
      </w:tr>
      <w:tr w:rsidR="00CE3EEF" w:rsidRPr="00B047D3" w14:paraId="6EC2F95C" w14:textId="77777777" w:rsidTr="00C21A29">
        <w:trPr>
          <w:trHeight w:val="9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A2B76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It scares me to think that I could lose a lot of information using the system by hitting the wrong key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1366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2,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1F79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42B1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630F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3</w:t>
            </w:r>
          </w:p>
        </w:tc>
      </w:tr>
      <w:tr w:rsidR="00CE3EEF" w:rsidRPr="00B047D3" w14:paraId="49C01035" w14:textId="77777777" w:rsidTr="00C21A29">
        <w:trPr>
          <w:trHeight w:val="6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52021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I hesitate to use the sensors for fear of making mistakes I cannot correct.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666F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7EFF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F233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6823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6</w:t>
            </w:r>
          </w:p>
        </w:tc>
      </w:tr>
      <w:tr w:rsidR="00CE3EEF" w:rsidRPr="00B047D3" w14:paraId="27BCFB41" w14:textId="77777777" w:rsidTr="00C21A29">
        <w:trPr>
          <w:trHeight w:val="312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AA714" w14:textId="77777777" w:rsidR="00CE3EEF" w:rsidRPr="00B047D3" w:rsidRDefault="00CE3EEF" w:rsidP="00C21A29">
            <w:pPr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The sensors are somewhat intimidating to me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A4B3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393A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2383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1,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3055" w14:textId="77777777" w:rsidR="00CE3EEF" w:rsidRPr="00B047D3" w:rsidRDefault="00CE3EEF" w:rsidP="00C21A29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sz w:val="24"/>
                <w:lang w:eastAsia="en-US"/>
              </w:rPr>
            </w:pPr>
            <w:r w:rsidRPr="00B047D3">
              <w:rPr>
                <w:rFonts w:ascii="Arial" w:eastAsia="Times New Roman" w:hAnsi="Arial" w:cs="Arial"/>
                <w:sz w:val="24"/>
                <w:lang w:eastAsia="en-US"/>
              </w:rPr>
              <w:t>0,7</w:t>
            </w:r>
          </w:p>
        </w:tc>
      </w:tr>
    </w:tbl>
    <w:p w14:paraId="5E4C44EB" w14:textId="77777777" w:rsidR="00E23250" w:rsidRDefault="00E23250"/>
    <w:sectPr w:rsidR="00E232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3EEF"/>
    <w:rsid w:val="001A7511"/>
    <w:rsid w:val="00BE275C"/>
    <w:rsid w:val="00C26854"/>
    <w:rsid w:val="00CE3EEF"/>
    <w:rsid w:val="00E2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00C82"/>
  <w15:chartTrackingRefBased/>
  <w15:docId w15:val="{E147B484-2B36-4DAB-81D7-125876D48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EEF"/>
    <w:pPr>
      <w:spacing w:after="3" w:line="243" w:lineRule="auto"/>
      <w:ind w:left="15"/>
    </w:pPr>
    <w:rPr>
      <w:rFonts w:ascii="Calibri" w:eastAsia="Calibri" w:hAnsi="Calibri" w:cs="Calibri"/>
      <w:color w:val="000000"/>
      <w:sz w:val="20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tö Mikko</dc:creator>
  <cp:keywords/>
  <dc:description/>
  <cp:lastModifiedBy>Editor</cp:lastModifiedBy>
  <cp:revision>3</cp:revision>
  <dcterms:created xsi:type="dcterms:W3CDTF">2022-11-03T13:03:00Z</dcterms:created>
  <dcterms:modified xsi:type="dcterms:W3CDTF">2023-10-16T13:32:00Z</dcterms:modified>
</cp:coreProperties>
</file>